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E83D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074B89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8DAE28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8820C4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3250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3512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212E2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F396A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E78FB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B7570D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1EAC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C560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22AD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652F7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DAD52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30FD6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61124F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377CD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F6F31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40B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AD68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8B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919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083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8DBC4" w14:textId="77777777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FA5CE8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39E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B670F" w14:textId="77777777" w:rsidR="0068643A" w:rsidRPr="00FD6E06" w:rsidRDefault="00B361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CDC0D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CCB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6A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DF6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32C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E1DD4" w14:textId="3467B617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1D0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B3ACF" w14:textId="2E96CC54" w:rsidR="0068643A" w:rsidRPr="00FD6E06" w:rsidRDefault="00B361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CB678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F2D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73E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437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B1E49" w14:textId="166622E8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1D0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59B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B2FD2" w14:textId="351BF108" w:rsidR="0068643A" w:rsidRPr="00FD6E06" w:rsidRDefault="00B361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527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8BC34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253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30C7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23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484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CB8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2E003" w14:textId="49CE8730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1D0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894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3026C" w14:textId="663C0CF3" w:rsidR="0068643A" w:rsidRPr="00FD6E06" w:rsidRDefault="00B361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E527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143FE5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219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A25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75E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1D8FC" w14:textId="201BC10C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1D0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DED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CCE38" w14:textId="0FD92CA1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06</w:t>
            </w:r>
          </w:p>
        </w:tc>
      </w:tr>
      <w:tr w:rsidR="0068643A" w:rsidRPr="00FD6E06" w14:paraId="7857AD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171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9FD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BDA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99BB0" w14:textId="76F6704C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1D0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67C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E20A9" w14:textId="688139A1" w:rsidR="0068643A" w:rsidRPr="00FD6E06" w:rsidRDefault="00B361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E527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39</w:t>
            </w:r>
          </w:p>
        </w:tc>
      </w:tr>
      <w:tr w:rsidR="0068643A" w:rsidRPr="00FD6E06" w14:paraId="28FB6F2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C3F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1A1A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2E8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2FA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2BB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E11EC" w14:textId="02A0A290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1D0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279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6A87A" w14:textId="7F1F8E7B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-298</w:t>
            </w:r>
          </w:p>
        </w:tc>
      </w:tr>
      <w:tr w:rsidR="0068643A" w:rsidRPr="00FD6E06" w14:paraId="1EF913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1B3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DA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4F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61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5B6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2D393" w14:textId="6FD679BE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1D0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B7F8D" w14:textId="0B21E380" w:rsidR="0068643A" w:rsidRPr="00FD6E06" w:rsidRDefault="00B361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8C5A2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250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CFD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DE4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44D42" w14:textId="59A76FFA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61D0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4A461" w14:textId="5E0DBC91" w:rsidR="0068643A" w:rsidRPr="00FD6E06" w:rsidRDefault="00B361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361D0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32169" w14:textId="660FD768" w:rsidR="0068643A" w:rsidRPr="00FD6E06" w:rsidRDefault="00B361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A79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E527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98</w:t>
            </w:r>
          </w:p>
        </w:tc>
      </w:tr>
      <w:tr w:rsidR="00BB4AE3" w:rsidRPr="00FD6E06" w14:paraId="4ECCB18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0603C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FF58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465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70C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D80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64399" w14:textId="4B54B497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C33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E01FF" w14:textId="11DBC37E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-87</w:t>
            </w:r>
          </w:p>
        </w:tc>
      </w:tr>
      <w:tr w:rsidR="0068643A" w:rsidRPr="00FD6E06" w14:paraId="78CB45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A37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384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3059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D5AAF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9F06D" w14:textId="51DF8741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96D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8A554" w14:textId="248D13C5" w:rsidR="0068643A" w:rsidRPr="00FD6E06" w:rsidRDefault="00631E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E527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31</w:t>
            </w:r>
          </w:p>
        </w:tc>
      </w:tr>
      <w:tr w:rsidR="00BB4AE3" w:rsidRPr="00FD6E06" w14:paraId="58973B9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2702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C373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6FD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3A6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1B2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25746" w14:textId="1398881C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AD9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11D06" w14:textId="28F88CFC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67, 171-174</w:t>
            </w:r>
          </w:p>
        </w:tc>
      </w:tr>
      <w:tr w:rsidR="0068643A" w:rsidRPr="00FD6E06" w14:paraId="001DE9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E6C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082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C48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CEEE2" w14:textId="05E3AB0E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524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757BF" w14:textId="5CBCC606" w:rsidR="0068643A" w:rsidRPr="00FD6E06" w:rsidRDefault="00631E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E527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83</w:t>
            </w:r>
          </w:p>
        </w:tc>
      </w:tr>
      <w:tr w:rsidR="0068643A" w:rsidRPr="00FD6E06" w14:paraId="311CF2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8D0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5EA2C" w14:textId="77777777" w:rsidR="0068643A" w:rsidRPr="00E87FE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7F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55E05" w14:textId="77777777" w:rsidR="0068643A" w:rsidRPr="00E87FE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7F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4BCF5" w14:textId="18E45965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1E6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F2BB7" w14:textId="26983D02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2BAF5A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3159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95ED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F3A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46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4BC5C" w14:textId="77777777" w:rsidR="0068643A" w:rsidRPr="00E87FE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7F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AF436" w14:textId="50C50803" w:rsidR="0068643A" w:rsidRPr="00FD6E06" w:rsidRDefault="00E87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87FE9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766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32C43" w14:textId="63DDC463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8</w:t>
            </w:r>
          </w:p>
        </w:tc>
      </w:tr>
      <w:tr w:rsidR="0068643A" w:rsidRPr="00FD6E06" w14:paraId="0A4565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FFF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133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61A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33766" w14:textId="44215BAD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11E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BAAD4" w14:textId="5B935CB5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8</w:t>
            </w:r>
          </w:p>
        </w:tc>
      </w:tr>
      <w:tr w:rsidR="0068643A" w:rsidRPr="00FD6E06" w14:paraId="750F49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F3A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B94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0E543" w14:textId="77777777" w:rsidR="0068643A" w:rsidRPr="00631E0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E87F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804D8" w14:textId="52FD757E" w:rsidR="0068643A" w:rsidRPr="00FD6E06" w:rsidRDefault="00E87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87FE9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EB3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BF7D4" w14:textId="2CC360F5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08, 217-218</w:t>
            </w:r>
          </w:p>
        </w:tc>
      </w:tr>
      <w:tr w:rsidR="0068643A" w:rsidRPr="00FD6E06" w14:paraId="40C10C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E94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AC907" w14:textId="77777777" w:rsidR="0068643A" w:rsidRPr="00E87FE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7F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EE803" w14:textId="77777777" w:rsidR="0068643A" w:rsidRPr="00E87FE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7F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78618" w14:textId="3006D70E" w:rsidR="0068643A" w:rsidRPr="00FD6E06" w:rsidRDefault="00E87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87FE9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019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84B65" w14:textId="4BCD5F73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35</w:t>
            </w:r>
          </w:p>
        </w:tc>
      </w:tr>
      <w:tr w:rsidR="0068643A" w:rsidRPr="00FD6E06" w14:paraId="087620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CF3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247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7A5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5EF86" w14:textId="54DB2BFB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2C5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DF6E8" w14:textId="49B1A900" w:rsidR="0068643A" w:rsidRPr="00FD6E06" w:rsidRDefault="00E52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31</w:t>
            </w:r>
          </w:p>
        </w:tc>
      </w:tr>
      <w:tr w:rsidR="0068643A" w:rsidRPr="00FD6E06" w14:paraId="4CD5D2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F84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1A3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5CB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96D23" w14:textId="506560AB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CD1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B4EAC" w14:textId="58A16284" w:rsidR="0068643A" w:rsidRPr="00FD6E06" w:rsidRDefault="000F41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</w:t>
            </w:r>
          </w:p>
        </w:tc>
      </w:tr>
      <w:tr w:rsidR="00BB4AE3" w:rsidRPr="00FD6E06" w14:paraId="0A7B15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85E6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D403D1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869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5E6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A7A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858C1" w14:textId="2382F41E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1A1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9DC95" w14:textId="3A9D80C2" w:rsidR="0068643A" w:rsidRPr="00FD6E06" w:rsidRDefault="000F41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1</w:t>
            </w:r>
          </w:p>
        </w:tc>
      </w:tr>
      <w:tr w:rsidR="0068643A" w:rsidRPr="00FD6E06" w14:paraId="3FF0838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5341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D07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E6C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6DA39" w14:textId="3277CFE9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EB2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B19FB" w14:textId="7F6F40C5" w:rsidR="0068643A" w:rsidRPr="00FD6E06" w:rsidRDefault="000F41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44</w:t>
            </w:r>
          </w:p>
        </w:tc>
      </w:tr>
      <w:tr w:rsidR="0068643A" w:rsidRPr="00FD6E06" w14:paraId="2AF62F9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3C27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82D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74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DF8E6" w14:textId="3EBB50C2" w:rsidR="0068643A" w:rsidRPr="00FD6E06" w:rsidRDefault="003B09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B0945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276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AC362" w14:textId="760205A8" w:rsidR="0068643A" w:rsidRPr="00FD6E06" w:rsidRDefault="000F41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3</w:t>
            </w:r>
          </w:p>
        </w:tc>
      </w:tr>
      <w:tr w:rsidR="0068643A" w:rsidRPr="00FD6E06" w14:paraId="0D7C8BE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C750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301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C21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1FD5E" w14:textId="20A00C0C" w:rsidR="0068643A" w:rsidRPr="00FD6E06" w:rsidRDefault="003B09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B0945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1D2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9DE93" w14:textId="0EE7C655" w:rsidR="0068643A" w:rsidRPr="00FD6E06" w:rsidRDefault="000F41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41</w:t>
            </w:r>
          </w:p>
        </w:tc>
      </w:tr>
      <w:tr w:rsidR="0068643A" w:rsidRPr="00FD6E06" w14:paraId="245020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F5F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327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9BC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FB311" w14:textId="0CFBA209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54F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77715" w14:textId="4C47586A" w:rsidR="0068643A" w:rsidRPr="00FD6E06" w:rsidRDefault="000F41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47</w:t>
            </w:r>
          </w:p>
        </w:tc>
      </w:tr>
      <w:tr w:rsidR="0068643A" w:rsidRPr="00FD6E06" w14:paraId="56BA08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C0C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373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5D8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230C8" w14:textId="3F1632B2" w:rsidR="0068643A" w:rsidRPr="00FD6E06" w:rsidRDefault="00631E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1E01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637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19E6">
              <w:rPr>
                <w:sz w:val="24"/>
                <w:szCs w:val="24"/>
              </w:rPr>
            </w:r>
            <w:r w:rsidR="003619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A1310" w14:textId="2FAE5608" w:rsidR="0068643A" w:rsidRPr="00FD6E06" w:rsidRDefault="000F41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47</w:t>
            </w:r>
          </w:p>
        </w:tc>
      </w:tr>
    </w:tbl>
    <w:p w14:paraId="39E61A5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B756D" w14:textId="77777777" w:rsidR="003619E6" w:rsidRDefault="003619E6" w:rsidP="00FD6E06">
      <w:pPr>
        <w:spacing w:after="0" w:line="240" w:lineRule="auto"/>
      </w:pPr>
      <w:r>
        <w:separator/>
      </w:r>
    </w:p>
  </w:endnote>
  <w:endnote w:type="continuationSeparator" w:id="0">
    <w:p w14:paraId="74EBB5CF" w14:textId="77777777" w:rsidR="003619E6" w:rsidRDefault="003619E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7DA76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0B8DA25" wp14:editId="4E955CC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0C928" w14:textId="77777777" w:rsidR="003619E6" w:rsidRDefault="003619E6" w:rsidP="00FD6E06">
      <w:pPr>
        <w:spacing w:after="0" w:line="240" w:lineRule="auto"/>
      </w:pPr>
      <w:r>
        <w:separator/>
      </w:r>
    </w:p>
  </w:footnote>
  <w:footnote w:type="continuationSeparator" w:id="0">
    <w:p w14:paraId="20E4E20D" w14:textId="77777777" w:rsidR="003619E6" w:rsidRDefault="003619E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1DCCF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4D328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F4157"/>
    <w:rsid w:val="001E4CA1"/>
    <w:rsid w:val="002253F7"/>
    <w:rsid w:val="003619E6"/>
    <w:rsid w:val="003B0945"/>
    <w:rsid w:val="00474025"/>
    <w:rsid w:val="005E2054"/>
    <w:rsid w:val="00631E01"/>
    <w:rsid w:val="00664936"/>
    <w:rsid w:val="0068643A"/>
    <w:rsid w:val="00750A0E"/>
    <w:rsid w:val="007924AC"/>
    <w:rsid w:val="008F0F21"/>
    <w:rsid w:val="009B20D2"/>
    <w:rsid w:val="00A0782F"/>
    <w:rsid w:val="00AB5EA4"/>
    <w:rsid w:val="00B361D0"/>
    <w:rsid w:val="00B567D4"/>
    <w:rsid w:val="00BB4AE3"/>
    <w:rsid w:val="00CA6DD4"/>
    <w:rsid w:val="00D464FA"/>
    <w:rsid w:val="00DA79F4"/>
    <w:rsid w:val="00E5279F"/>
    <w:rsid w:val="00E87FE9"/>
    <w:rsid w:val="00EE17D5"/>
    <w:rsid w:val="00F901FE"/>
    <w:rsid w:val="00FA5CE8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F7B43"/>
  <w15:docId w15:val="{980B2547-C70A-A043-8C5F-2EA860CD4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eia Prata Menezes</cp:lastModifiedBy>
  <cp:revision>8</cp:revision>
  <dcterms:created xsi:type="dcterms:W3CDTF">2020-11-22T20:32:00Z</dcterms:created>
  <dcterms:modified xsi:type="dcterms:W3CDTF">2020-11-25T05:33:00Z</dcterms:modified>
</cp:coreProperties>
</file>